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59854" w14:textId="48F432CF" w:rsidR="002F1DF5" w:rsidRPr="002F1DF5" w:rsidRDefault="002F1DF5" w:rsidP="002F1DF5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F1DF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F1D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002F1DF5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Pr="002F1D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Mea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quared</w:t>
      </w:r>
      <w:r w:rsidRPr="002F1D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rediction error in the N-fold cross-validation set.</w:t>
      </w:r>
    </w:p>
    <w:tbl>
      <w:tblPr>
        <w:tblW w:w="4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811"/>
        <w:gridCol w:w="1811"/>
      </w:tblGrid>
      <w:tr w:rsidR="002F1DF5" w:rsidRPr="000039B1" w14:paraId="403E3688" w14:textId="77777777" w:rsidTr="002F1DF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AF66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B093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ln(days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CD0C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d</w:t>
            </w:r>
            <w:r w:rsidRPr="000039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ys</w:t>
            </w:r>
          </w:p>
        </w:tc>
      </w:tr>
      <w:tr w:rsidR="002F1DF5" w:rsidRPr="000039B1" w14:paraId="0537557C" w14:textId="77777777" w:rsidTr="002F1DF5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D786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SSO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FA89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1EDB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E+10</w:t>
            </w:r>
          </w:p>
        </w:tc>
      </w:tr>
      <w:tr w:rsidR="002F1DF5" w:rsidRPr="000039B1" w14:paraId="2881E829" w14:textId="77777777" w:rsidTr="002F1DF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72BD9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DG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7B9E757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1ECE7B2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+8</w:t>
            </w:r>
          </w:p>
        </w:tc>
      </w:tr>
      <w:tr w:rsidR="002F1DF5" w:rsidRPr="000039B1" w14:paraId="7410FE8D" w14:textId="77777777" w:rsidTr="002F1DF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43B1F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BM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F4CE004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33AC56F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95.2</w:t>
            </w:r>
          </w:p>
        </w:tc>
      </w:tr>
      <w:tr w:rsidR="002F1DF5" w:rsidRPr="000039B1" w14:paraId="6232D2F4" w14:textId="77777777" w:rsidTr="002F1DF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258AA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MM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4104BE6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03C7DBC" w14:textId="77777777" w:rsidR="002F1DF5" w:rsidRPr="000039B1" w:rsidRDefault="002F1DF5" w:rsidP="00574D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039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61.9</w:t>
            </w:r>
          </w:p>
        </w:tc>
      </w:tr>
    </w:tbl>
    <w:p w14:paraId="52D3C32A" w14:textId="77777777" w:rsidR="002F1DF5" w:rsidRDefault="002F1DF5" w:rsidP="002F1DF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egend:</w:t>
      </w:r>
    </w:p>
    <w:p w14:paraId="20F30B03" w14:textId="499DA854" w:rsidR="002F1DF5" w:rsidRDefault="002F1DF5" w:rsidP="002F1DF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 ln(days): Mean </w:t>
      </w:r>
      <w:r>
        <w:rPr>
          <w:rFonts w:ascii="Times New Roman" w:eastAsia="Times New Roman" w:hAnsi="Times New Roman" w:cs="Times New Roman"/>
          <w:sz w:val="20"/>
          <w:szCs w:val="20"/>
        </w:rPr>
        <w:t>square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rror in ln(days)</w:t>
      </w:r>
    </w:p>
    <w:p w14:paraId="26FA2305" w14:textId="4BE7655A" w:rsidR="002F1DF5" w:rsidRDefault="002F1DF5" w:rsidP="002F1DF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 days: Mean </w:t>
      </w:r>
      <w:r>
        <w:rPr>
          <w:rFonts w:ascii="Times New Roman" w:eastAsia="Times New Roman" w:hAnsi="Times New Roman" w:cs="Times New Roman"/>
          <w:sz w:val="20"/>
          <w:szCs w:val="20"/>
        </w:rPr>
        <w:t>square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rror in days</w:t>
      </w:r>
    </w:p>
    <w:p w14:paraId="651E41BE" w14:textId="77777777" w:rsidR="002F1DF5" w:rsidRPr="000039B1" w:rsidRDefault="002F1DF5" w:rsidP="002F1DF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51D779" w14:textId="77777777" w:rsidR="000B24E8" w:rsidRDefault="000B24E8"/>
    <w:sectPr w:rsidR="000B2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DF5"/>
    <w:rsid w:val="000B24E8"/>
    <w:rsid w:val="002F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70078"/>
  <w15:chartTrackingRefBased/>
  <w15:docId w15:val="{B204922C-DC2A-2744-8451-B0FFEE91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DF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7</Characters>
  <Application>Microsoft Office Word</Application>
  <DocSecurity>0</DocSecurity>
  <Lines>5</Lines>
  <Paragraphs>2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4-13T14:11:00Z</dcterms:created>
  <dcterms:modified xsi:type="dcterms:W3CDTF">2023-04-13T14:12:00Z</dcterms:modified>
</cp:coreProperties>
</file>